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0</wp:posOffset>
                </wp:positionH>
                <wp:positionV relativeFrom="paragraph">
                  <wp:posOffset>-128905</wp:posOffset>
                </wp:positionV>
                <wp:extent cx="7181850" cy="5830570"/>
                <wp:effectExtent l="38100" t="38100" r="3810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82000" cy="5830560"/>
                          <a:chOff x="0" y="0"/>
                          <a:chExt cx="7182000" cy="58305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7182000" cy="5737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rcRect l="1744" t="0" r="1971" b="0"/>
                            <a:stretch/>
                          </pic:blipFill>
                          <pic:spPr>
                            <a:xfrm>
                              <a:off x="12240" y="0"/>
                              <a:ext cx="3510360" cy="1787040"/>
                            </a:xfrm>
                            <a:prstGeom prst="rect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3670200" y="0"/>
                              <a:ext cx="3511440" cy="1787040"/>
                            </a:xfrm>
                            <a:prstGeom prst="rect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1937520"/>
                              <a:ext cx="3522240" cy="1828080"/>
                            </a:xfrm>
                            <a:prstGeom prst="rect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3670200" y="1937520"/>
                              <a:ext cx="3511440" cy="1828080"/>
                            </a:xfrm>
                            <a:prstGeom prst="rect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1854360" y="3907800"/>
                              <a:ext cx="3474000" cy="1829520"/>
                            </a:xfrm>
                            <a:prstGeom prst="rect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254240" y="1674000"/>
                            <a:ext cx="965880" cy="19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3 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1160" y="1700640"/>
                            <a:ext cx="965880" cy="19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3 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6600" y="3666600"/>
                            <a:ext cx="965880" cy="19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3 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72680" y="3666600"/>
                            <a:ext cx="965880" cy="19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3 (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6480" y="5637600"/>
                            <a:ext cx="965880" cy="19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3 (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-10.15pt;width:565.5pt;height:459.1pt" coordorigin="1440,-203" coordsize="11310,9182">
                <v:group id="shape_0" style="position:absolute;left:1440;top:-203;width:11310;height:903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t" o:allowincell="f" style="position:absolute;left:1459;top:-203;width:5527;height:2813;mso-wrap-style:none;v-text-anchor:middle" type="_x0000_t75">
                    <v:imagedata r:id="rId7" o:detectmouseclick="t"/>
                    <v:stroke color="black" weight="38160" joinstyle="miter" endcap="flat"/>
                    <w10:wrap type="none"/>
                  </v:shape>
                  <v:shape id="shape_0" stroked="t" o:allowincell="f" style="position:absolute;left:7220;top:-203;width:5529;height:2813;mso-wrap-style:none;v-text-anchor:middle" type="_x0000_t75">
                    <v:imagedata r:id="rId8" o:detectmouseclick="t"/>
                    <v:stroke color="black" weight="38160" joinstyle="miter" endcap="flat"/>
                    <w10:wrap type="none"/>
                  </v:shape>
                  <v:shape id="shape_0" stroked="t" o:allowincell="f" style="position:absolute;left:1440;top:2848;width:5546;height:2878;mso-wrap-style:none;v-text-anchor:middle" type="_x0000_t75">
                    <v:imagedata r:id="rId9" o:detectmouseclick="t"/>
                    <v:stroke color="black" weight="38160" joinstyle="miter" endcap="flat"/>
                    <w10:wrap type="none"/>
                  </v:shape>
                  <v:shape id="shape_0" stroked="t" o:allowincell="f" style="position:absolute;left:7220;top:2848;width:5529;height:2878;mso-wrap-style:none;v-text-anchor:middle" type="_x0000_t75">
                    <v:imagedata r:id="rId10" o:detectmouseclick="t"/>
                    <v:stroke color="black" weight="38160" joinstyle="miter" endcap="flat"/>
                    <w10:wrap type="none"/>
                  </v:shape>
                  <v:shape id="shape_0" stroked="t" o:allowincell="f" style="position:absolute;left:4360;top:5951;width:5470;height:2880;mso-wrap-style:none;v-text-anchor:middle" type="_x0000_t75">
                    <v:imagedata r:id="rId11" o:detectmouseclick="t"/>
                    <v:stroke color="black" weight="38160" joinstyle="miter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415;top:2433;width:152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3 (A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253;top:2475;width:152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3 (B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529;top:5571;width:152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3 (C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271;top:5571;width:152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3 (D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11;top:8675;width:152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3 (E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280785</wp:posOffset>
                </wp:positionH>
                <wp:positionV relativeFrom="paragraph">
                  <wp:posOffset>6010275</wp:posOffset>
                </wp:positionV>
                <wp:extent cx="36195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pt;height:18pt;mso-wrap-distance-left:9.05pt;mso-wrap-distance-right:9.05pt;mso-wrap-distance-top:0pt;mso-wrap-distance-bottom:0pt;margin-top:473.25pt;mso-position-vertical-relative:text;margin-left:49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92405</wp:posOffset>
                </wp:positionH>
                <wp:positionV relativeFrom="paragraph">
                  <wp:posOffset>5817235</wp:posOffset>
                </wp:positionV>
                <wp:extent cx="9211945" cy="100457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11945" cy="1004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ind w:left="1530" w:hanging="1530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ditional file 3: </w:t>
                              <w:tab/>
                              <w:t>Polymorphism survey using the GNMS markers designed from (GA)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13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repeat-motif in the promoter sequence of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-galactosidase gene (A), (GAC)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motif in the 5’UTR of Protein kinase gene (B), (AAAT)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n the intron of NBS-LRR disease resistance gene (C), (GAA)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n the CDS of Phospholipase gene (D) and (CATATA)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in the 3’UTR of ATP-NAD kinase gene (E). Lanes: 1-IR64, 2-IR24, 3-Jaya, 4-Swarna, 5-Kalinga3, 6-Ratna, 7-Heera, 8-PusaBasmati1, 9-Kasturi, 10-Pusa1121, 11-CSR30, 12-TaraoriBasmati, 13-Basmati370, 14-Kalanamak, 15-Sonasal, 16-Bindli, 17-Taepai309, 18-Nipponbare and M-50 bp DNA ladder.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rrows indicate the polymorphic amplicon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5.35pt;height:79.1pt;mso-wrap-distance-left:9.05pt;mso-wrap-distance-right:9.05pt;mso-wrap-distance-top:0pt;mso-wrap-distance-bottom:0pt;margin-top:458.05pt;mso-position-vertical-relative:text;margin-left:-1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ind w:left="1530" w:hanging="1530"/>
                        <w:jc w:val="both"/>
                        <w:rPr/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Additional file 3: </w:t>
                        <w:tab/>
                        <w:t>Polymorphism survey using the GNMS markers designed from (GA)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13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repeat-motif in the promoter sequence of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l-GR"/>
                        </w:rPr>
                        <w:t>β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-galactosidase gene (A), (GAC)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7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motif in the 5’UTR of Protein kinase gene (B), (AAAT)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5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in the intron of NBS-LRR disease resistance gene (C), (GAA)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in the CDS of Phospholipase gene (D) and (CATATA)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5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 xml:space="preserve"> in the 3’UTR of ATP-NAD kinase gene (E). Lanes: 1-IR64, 2-IR24, 3-Jaya, 4-Swarna, 5-Kalinga3, 6-Ratna, 7-Heera, 8-PusaBasmati1, 9-Kasturi, 10-Pusa1121, 11-CSR30, 12-TaraoriBasmati, 13-Basmati370, 14-Kalanamak, 15-Sonasal, 16-Bindli, 17-Taepai309, 18-Nipponbare and M-50 bp DNA ladder.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Arrows indicate the polymorphic amplicon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296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gutterAtTop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hadow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Heading4Char">
    <w:name w:val="Heading 4 Char"/>
    <w:basedOn w:val="DefaultParagraphFont"/>
    <w:qFormat/>
    <w:rPr>
      <w:b/>
      <w:bCs/>
      <w:shadow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2T03:33:00Z</dcterms:created>
  <dc:creator>Swaroop</dc:creator>
  <dc:description/>
  <cp:keywords/>
  <dc:language>en-US</dc:language>
  <cp:lastModifiedBy>hp</cp:lastModifiedBy>
  <dcterms:modified xsi:type="dcterms:W3CDTF">2009-02-06T09:50:00Z</dcterms:modified>
  <cp:revision>23</cp:revision>
  <dc:subject/>
  <dc:title> </dc:title>
</cp:coreProperties>
</file>